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91774" w14:textId="1146164E" w:rsidR="004B0A9E" w:rsidRDefault="007E20A9" w:rsidP="004B0A9E">
      <w:pPr>
        <w:jc w:val="center"/>
        <w:rPr>
          <w:rFonts w:asciiTheme="majorBidi" w:hAnsiTheme="majorBidi" w:cstheme="majorBidi"/>
        </w:rPr>
      </w:pPr>
      <w:r w:rsidRPr="00FD70C8">
        <w:rPr>
          <w:rFonts w:asciiTheme="majorBidi" w:hAnsiTheme="majorBidi" w:cstheme="majorBidi"/>
          <w:b/>
          <w:bCs/>
        </w:rPr>
        <w:t xml:space="preserve">Supplementary </w:t>
      </w:r>
      <w:r w:rsidR="004B0A9E" w:rsidRPr="00FD70C8">
        <w:rPr>
          <w:rFonts w:asciiTheme="majorBidi" w:hAnsiTheme="majorBidi" w:cstheme="majorBidi"/>
          <w:b/>
          <w:bCs/>
        </w:rPr>
        <w:t>Table 1.</w:t>
      </w:r>
      <w:r w:rsidR="004B0A9E" w:rsidRPr="00FD70C8">
        <w:rPr>
          <w:rFonts w:asciiTheme="majorBidi" w:hAnsiTheme="majorBidi" w:cstheme="majorBidi"/>
        </w:rPr>
        <w:t xml:space="preserve"> </w:t>
      </w:r>
      <w:r w:rsidR="009C559B" w:rsidRPr="00FD70C8">
        <w:rPr>
          <w:rFonts w:asciiTheme="majorBidi" w:hAnsiTheme="majorBidi" w:cstheme="majorBidi"/>
        </w:rPr>
        <w:t>Primers for RT-PCR analys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4348"/>
      </w:tblGrid>
      <w:tr w:rsidR="009C559B" w:rsidRPr="009C559B" w14:paraId="4DAA8F11" w14:textId="77777777" w:rsidTr="004771D6">
        <w:trPr>
          <w:trHeight w:val="303"/>
          <w:jc w:val="center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8659E" w14:textId="4021B84C" w:rsidR="009C559B" w:rsidRPr="009C559B" w:rsidRDefault="009C559B" w:rsidP="00D02DA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imer name</w:t>
            </w:r>
            <w:r w:rsidR="00BF34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F24FC" w14:textId="14F68185" w:rsidR="009C559B" w:rsidRPr="009C559B" w:rsidRDefault="009C559B" w:rsidP="00D02DA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imer sequences</w:t>
            </w:r>
          </w:p>
        </w:tc>
      </w:tr>
      <w:tr w:rsidR="009C559B" w:rsidRPr="009C559B" w14:paraId="27298DAB" w14:textId="77777777" w:rsidTr="004771D6">
        <w:trPr>
          <w:trHeight w:val="445"/>
          <w:jc w:val="center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F6FDF" w14:textId="1189E54A" w:rsidR="009C559B" w:rsidRPr="009C559B" w:rsidRDefault="009C559B" w:rsidP="00D02DA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Style w:val="fontstyle01"/>
                <w:rFonts w:asciiTheme="majorBidi" w:hAnsiTheme="majorBidi" w:cstheme="majorBidi"/>
                <w:color w:val="auto"/>
                <w:sz w:val="18"/>
                <w:szCs w:val="18"/>
              </w:rPr>
              <w:t>PTGS2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FF5CE" w14:textId="5855B52E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Forward: TCAGCCATACAGCAAATCCT</w:t>
            </w:r>
          </w:p>
          <w:p w14:paraId="53B378AE" w14:textId="087DF89C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Reverse: CTTGAAGTGGGTAAGTATGTAGTG</w:t>
            </w:r>
          </w:p>
        </w:tc>
      </w:tr>
      <w:tr w:rsidR="009C559B" w:rsidRPr="009C559B" w14:paraId="4AEE042C" w14:textId="77777777" w:rsidTr="004771D6">
        <w:trPr>
          <w:trHeight w:val="458"/>
          <w:jc w:val="center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CA687" w14:textId="2852D4FD" w:rsidR="009C559B" w:rsidRPr="00D02DAA" w:rsidRDefault="009C559B" w:rsidP="00D02DA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CA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CBD3C" w14:textId="4258E7F2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Forward: AAGAGGGTGTTCTCTATGTAGGC</w:t>
            </w:r>
          </w:p>
          <w:p w14:paraId="4BFD2E82" w14:textId="2948D296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Reverse:  GCTCCTCCAACATTTGTCACTT</w:t>
            </w:r>
          </w:p>
        </w:tc>
      </w:tr>
      <w:tr w:rsidR="009C559B" w:rsidRPr="009C559B" w14:paraId="35DE5349" w14:textId="77777777" w:rsidTr="004771D6">
        <w:trPr>
          <w:trHeight w:val="445"/>
          <w:jc w:val="center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2F722" w14:textId="0CC1B0AD" w:rsidR="009C559B" w:rsidRPr="00D02DAA" w:rsidRDefault="009C559B" w:rsidP="00D02DA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F3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9ECCD" w14:textId="0DC82275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Forward: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C559B">
              <w:rPr>
                <w:rFonts w:asciiTheme="majorBidi" w:hAnsiTheme="majorBidi" w:cstheme="majorBidi"/>
                <w:sz w:val="18"/>
                <w:szCs w:val="18"/>
              </w:rPr>
              <w:t>CCTCTGCGCTGGAATCAGTC</w:t>
            </w:r>
          </w:p>
          <w:p w14:paraId="606FA373" w14:textId="0BB00D54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Reverse: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C559B">
              <w:rPr>
                <w:rFonts w:asciiTheme="majorBidi" w:hAnsiTheme="majorBidi" w:cstheme="majorBidi"/>
                <w:sz w:val="18"/>
                <w:szCs w:val="18"/>
              </w:rPr>
              <w:t>TTCTTTCTCGTCGCCTCTTTTT</w:t>
            </w:r>
          </w:p>
        </w:tc>
      </w:tr>
      <w:tr w:rsidR="009C559B" w:rsidRPr="009C559B" w14:paraId="43220CBB" w14:textId="77777777" w:rsidTr="004771D6">
        <w:trPr>
          <w:trHeight w:val="445"/>
          <w:jc w:val="center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DEF90" w14:textId="7DA38A40" w:rsidR="009C559B" w:rsidRPr="00D02DAA" w:rsidRDefault="009C559B" w:rsidP="00D02DA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X4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95917" w14:textId="6F0C7438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Forward: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C559B">
              <w:rPr>
                <w:rFonts w:asciiTheme="majorBidi" w:hAnsiTheme="majorBidi" w:cstheme="majorBidi"/>
                <w:sz w:val="18"/>
                <w:szCs w:val="18"/>
              </w:rPr>
              <w:t>TGACGTTGCATGTTTCAGGAG</w:t>
            </w:r>
          </w:p>
          <w:p w14:paraId="564C2B32" w14:textId="0EE33240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Reverse:  AGCTGGTTCGGTTAAGACTGAT</w:t>
            </w:r>
          </w:p>
        </w:tc>
      </w:tr>
      <w:tr w:rsidR="009C559B" w:rsidRPr="009C559B" w14:paraId="0D15B16D" w14:textId="77777777" w:rsidTr="004771D6">
        <w:trPr>
          <w:trHeight w:val="458"/>
          <w:jc w:val="center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F4D89" w14:textId="05FBBC4E" w:rsidR="009C559B" w:rsidRPr="00D02DAA" w:rsidRDefault="009C559B" w:rsidP="00D02DA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KN2A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89688" w14:textId="0CF0B732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Forward: ATGGAGCCTTCGGCTGACT</w:t>
            </w:r>
          </w:p>
          <w:p w14:paraId="595E2DF3" w14:textId="7B2819A3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Reverse: GTAACTATTCGGTGCGTTGGG</w:t>
            </w:r>
          </w:p>
        </w:tc>
      </w:tr>
      <w:tr w:rsidR="009C559B" w:rsidRPr="009C559B" w14:paraId="5FDBA422" w14:textId="77777777" w:rsidTr="004771D6">
        <w:trPr>
          <w:trHeight w:val="445"/>
          <w:jc w:val="center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45687" w14:textId="2573A3FA" w:rsidR="009C559B" w:rsidRPr="00D02DAA" w:rsidRDefault="009C559B" w:rsidP="00D02DA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QSTM1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FAEF6" w14:textId="5BB06C2B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Forward: GACTACGACTTGTGTAGCGTC</w:t>
            </w:r>
          </w:p>
          <w:p w14:paraId="1CB827CD" w14:textId="77C32C69" w:rsidR="009C559B" w:rsidRPr="009C559B" w:rsidRDefault="009C559B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Reverse: AGTGTCCGTGTTTCACCTTCC</w:t>
            </w:r>
          </w:p>
        </w:tc>
      </w:tr>
      <w:tr w:rsidR="003A46CC" w:rsidRPr="009C559B" w14:paraId="7BF7DA85" w14:textId="77777777" w:rsidTr="004771D6">
        <w:trPr>
          <w:trHeight w:val="372"/>
          <w:jc w:val="center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04721" w14:textId="67051F67" w:rsidR="003A46CC" w:rsidRPr="009C559B" w:rsidRDefault="003A46CC" w:rsidP="00D02DA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4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FA92F" w14:textId="0458018D" w:rsidR="003A46CC" w:rsidRDefault="00C350B6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Forward:</w:t>
            </w:r>
            <w:r w:rsidR="00DC6D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C6D2A" w:rsidRPr="00DC6D2A">
              <w:rPr>
                <w:rFonts w:asciiTheme="majorBidi" w:hAnsiTheme="majorBidi" w:cstheme="majorBidi"/>
                <w:sz w:val="18"/>
                <w:szCs w:val="18"/>
              </w:rPr>
              <w:t>CAG GTG GTC TCC TCT GAC TTC AAC</w:t>
            </w:r>
          </w:p>
          <w:p w14:paraId="29D56E5E" w14:textId="79DBF0C4" w:rsidR="00C350B6" w:rsidRPr="009C559B" w:rsidRDefault="00C350B6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559B">
              <w:rPr>
                <w:rFonts w:asciiTheme="majorBidi" w:hAnsiTheme="majorBidi" w:cstheme="majorBidi"/>
                <w:sz w:val="18"/>
                <w:szCs w:val="18"/>
              </w:rPr>
              <w:t>Reverse: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C6D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C6D2A" w:rsidRPr="00DC6D2A">
              <w:rPr>
                <w:rFonts w:asciiTheme="majorBidi" w:hAnsiTheme="majorBidi" w:cstheme="majorBidi"/>
                <w:sz w:val="18"/>
                <w:szCs w:val="18"/>
              </w:rPr>
              <w:t>AGG GTC TCT CTC TTC CTC TTG TGC</w:t>
            </w:r>
          </w:p>
        </w:tc>
      </w:tr>
    </w:tbl>
    <w:p w14:paraId="4595C74C" w14:textId="77777777" w:rsidR="004B0A9E" w:rsidRPr="00792E34" w:rsidRDefault="004B0A9E" w:rsidP="004B0A9E">
      <w:pPr>
        <w:jc w:val="center"/>
        <w:rPr>
          <w:rFonts w:asciiTheme="majorBidi" w:hAnsiTheme="majorBidi" w:cstheme="majorBidi"/>
        </w:rPr>
      </w:pPr>
    </w:p>
    <w:p w14:paraId="3CFDC983" w14:textId="793D2A7A" w:rsidR="0095469F" w:rsidRDefault="0095469F">
      <w:r>
        <w:br w:type="page"/>
      </w:r>
    </w:p>
    <w:p w14:paraId="2CADCCC6" w14:textId="60AB86BA" w:rsidR="000C0E47" w:rsidRDefault="007E20A9" w:rsidP="0095469F">
      <w:pPr>
        <w:jc w:val="center"/>
      </w:pPr>
      <w:r w:rsidRPr="00FD70C8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706DAA" w:rsidRPr="00FD70C8">
        <w:rPr>
          <w:rFonts w:asciiTheme="majorBidi" w:hAnsiTheme="majorBidi" w:cstheme="majorBidi"/>
          <w:b/>
          <w:bCs/>
        </w:rPr>
        <w:t>Table 2.</w:t>
      </w:r>
      <w:r w:rsidR="00706DAA" w:rsidRPr="00FD70C8">
        <w:rPr>
          <w:rFonts w:asciiTheme="majorBidi" w:hAnsiTheme="majorBidi" w:cstheme="majorBidi"/>
        </w:rPr>
        <w:t xml:space="preserve"> Main miRNAs targeting FRDEGs</w:t>
      </w:r>
    </w:p>
    <w:tbl>
      <w:tblPr>
        <w:tblStyle w:val="GridTable1Light"/>
        <w:tblW w:w="9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65"/>
        <w:gridCol w:w="1440"/>
        <w:gridCol w:w="1800"/>
        <w:gridCol w:w="3135"/>
      </w:tblGrid>
      <w:tr w:rsidR="000C0E47" w:rsidRPr="00792E34" w14:paraId="5659CABC" w14:textId="77777777" w:rsidTr="001E08C9">
        <w:trPr>
          <w:trHeight w:val="733"/>
        </w:trPr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02C002B9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RNAs</w:t>
            </w:r>
          </w:p>
          <w:p w14:paraId="1B353692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792E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rDIP</w:t>
            </w:r>
            <w:proofErr w:type="spellEnd"/>
            <w:r w:rsidRPr="00792E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∩ </w:t>
            </w:r>
            <w:proofErr w:type="spellStart"/>
            <w:r w:rsidRPr="00792E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RWalk</w:t>
            </w:r>
            <w:proofErr w:type="spellEnd"/>
            <w:r w:rsidRPr="00792E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∩ ENCORI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637B3DD4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6"/>
                <w:szCs w:val="6"/>
              </w:rPr>
            </w:pPr>
          </w:p>
          <w:p w14:paraId="09FFE71A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951984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A4CA33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 Express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391EDF6F" w14:textId="77777777" w:rsidR="000C0E47" w:rsidRDefault="000C0E47" w:rsidP="001E08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706E665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rroptosis Driver / Suppressor/</w:t>
            </w:r>
            <w:r w:rsidRPr="00792E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92E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ker/</w:t>
            </w:r>
            <w:r w:rsidRPr="00792E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92E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classified</w:t>
            </w:r>
          </w:p>
        </w:tc>
      </w:tr>
      <w:tr w:rsidR="000C0E47" w:rsidRPr="00792E34" w14:paraId="1CD2B9C5" w14:textId="77777777" w:rsidTr="001E08C9">
        <w:trPr>
          <w:trHeight w:val="1277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C37D1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24-5p</w:t>
            </w:r>
          </w:p>
          <w:p w14:paraId="5FA3B42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640-5p</w:t>
            </w:r>
          </w:p>
          <w:p w14:paraId="2643F8B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726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AA551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8DF79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603F3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ATF3</w:t>
            </w:r>
          </w:p>
          <w:p w14:paraId="2565CEEA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59AE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D4C3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/ Unclassified</w:t>
            </w:r>
          </w:p>
        </w:tc>
      </w:tr>
      <w:tr w:rsidR="000C0E47" w:rsidRPr="00792E34" w14:paraId="4E6E3040" w14:textId="77777777" w:rsidTr="001E08C9">
        <w:trPr>
          <w:trHeight w:val="90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2D8CD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29-1-3p</w:t>
            </w:r>
          </w:p>
          <w:p w14:paraId="7D80D88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664-3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9EBD2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CAMKK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253B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A38B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36174050" w14:textId="77777777" w:rsidTr="001E08C9">
        <w:trPr>
          <w:trHeight w:val="1583"/>
        </w:trPr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743DDF70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682-5p</w:t>
            </w:r>
          </w:p>
          <w:p w14:paraId="04B1C3E0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06-5p</w:t>
            </w:r>
          </w:p>
          <w:p w14:paraId="32B4295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0-5p</w:t>
            </w:r>
          </w:p>
          <w:p w14:paraId="44A2B49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52-3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30F6D15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CA7B5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EB301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A0E0F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CAV1</w:t>
            </w:r>
          </w:p>
          <w:p w14:paraId="30E3FC7D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D9BC41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BEE91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3F99687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48E21C" w14:textId="669ECF39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08E58D86" w14:textId="77777777" w:rsidTr="001E08C9">
        <w:trPr>
          <w:trHeight w:val="279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0B058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5b-5p</w:t>
            </w:r>
          </w:p>
          <w:p w14:paraId="02DF8B99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6-5p</w:t>
            </w:r>
          </w:p>
          <w:p w14:paraId="54FB1C9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95-5p</w:t>
            </w:r>
          </w:p>
          <w:p w14:paraId="4085771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01b-3p</w:t>
            </w:r>
          </w:p>
          <w:p w14:paraId="5B35DBAF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524a-5p</w:t>
            </w:r>
          </w:p>
          <w:p w14:paraId="3C39A2D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524b-5p</w:t>
            </w:r>
          </w:p>
          <w:p w14:paraId="0A29CD6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03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B9CF7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5818E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BF997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6EC63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B6117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CCDC6</w:t>
            </w:r>
          </w:p>
          <w:p w14:paraId="49C960D8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8BF41" w14:textId="77777777" w:rsidR="000C0E47" w:rsidRPr="00792E34" w:rsidRDefault="000C0E47" w:rsidP="001E08C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6DF94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0007E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B37B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D43DC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530B4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49C82BBE" w14:textId="77777777" w:rsidTr="001E08C9">
        <w:trPr>
          <w:trHeight w:val="162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730D84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296-5p</w:t>
            </w:r>
          </w:p>
          <w:p w14:paraId="7DDA77D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26-5p</w:t>
            </w:r>
          </w:p>
          <w:p w14:paraId="41353D3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739</w:t>
            </w:r>
          </w:p>
          <w:p w14:paraId="327B32F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756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35A61" w14:textId="26B8D1B2" w:rsidR="000C320D" w:rsidRPr="000C320D" w:rsidRDefault="000C0E47" w:rsidP="000C320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CD4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CE10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5EB1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79EFF76A" w14:textId="77777777" w:rsidTr="001E08C9">
        <w:trPr>
          <w:trHeight w:val="611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42EAD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22-5p</w:t>
            </w:r>
          </w:p>
          <w:p w14:paraId="6537491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97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9229D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CDC25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D996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FB8C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68F861A3" w14:textId="77777777" w:rsidTr="001E08C9">
        <w:trPr>
          <w:trHeight w:val="647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F390E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18</w:t>
            </w:r>
          </w:p>
          <w:p w14:paraId="6C0A96E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7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DEDA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EGF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BA12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CC46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4FDB6501" w14:textId="77777777" w:rsidTr="001E08C9">
        <w:trPr>
          <w:trHeight w:val="1052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C6948A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-5p</w:t>
            </w:r>
          </w:p>
          <w:p w14:paraId="2C3D424F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20a-5p</w:t>
            </w:r>
          </w:p>
          <w:p w14:paraId="452591D0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25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57AC7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80D54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83FD6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ELAVL1</w:t>
            </w:r>
          </w:p>
          <w:p w14:paraId="369C6F98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2D81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3533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/ Unclassified</w:t>
            </w:r>
          </w:p>
        </w:tc>
      </w:tr>
      <w:tr w:rsidR="000C0E47" w:rsidRPr="00792E34" w14:paraId="6DE69465" w14:textId="77777777" w:rsidTr="001E08C9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BEA7EA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04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3C7999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EZH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1C84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C787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7ACF5085" w14:textId="77777777" w:rsidTr="001E08C9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D7C9BF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224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38353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FADS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1BFF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D9AF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7F8A821E" w14:textId="77777777" w:rsidTr="001E08C9">
        <w:trPr>
          <w:trHeight w:val="251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0E72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143-3p</w:t>
            </w:r>
          </w:p>
          <w:p w14:paraId="00C02E6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44-3p</w:t>
            </w:r>
          </w:p>
          <w:p w14:paraId="67C1665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63-3p</w:t>
            </w:r>
          </w:p>
          <w:p w14:paraId="0180A6B4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25-5p</w:t>
            </w:r>
          </w:p>
          <w:p w14:paraId="3F87E6B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06-3p</w:t>
            </w:r>
          </w:p>
          <w:p w14:paraId="5BAAAB1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4b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73320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85DDB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97B5D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FAR1</w:t>
            </w:r>
          </w:p>
          <w:p w14:paraId="69278BF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A31E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59568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5EAB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798FB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4FC95A4A" w14:textId="77777777" w:rsidTr="001E08C9">
        <w:trPr>
          <w:trHeight w:val="944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EACA9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622a-5p</w:t>
            </w:r>
          </w:p>
          <w:p w14:paraId="6B22C1A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83-3p</w:t>
            </w:r>
          </w:p>
          <w:p w14:paraId="2F6C4A6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654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6E714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FCD5A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9C991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FURIN</w:t>
            </w:r>
          </w:p>
          <w:p w14:paraId="7FA90CB2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0F24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07EB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475DE4FA" w14:textId="77777777" w:rsidTr="001E08C9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99AAB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731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37F70A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FX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D278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156D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1D0358E3" w14:textId="77777777" w:rsidTr="001E08C9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26275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32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C0B469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GCL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5FEC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C01F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635A33F8" w14:textId="77777777" w:rsidTr="001E08C9"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2475CA3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911-5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55DC74D4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GJA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57ACDB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5332EA7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3384B039" w14:textId="77777777" w:rsidTr="001E08C9">
        <w:trPr>
          <w:trHeight w:val="161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888F4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74-3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ED7D00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IL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1133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9D60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65AF8C1C" w14:textId="77777777" w:rsidTr="001E08C9">
        <w:trPr>
          <w:trHeight w:val="1169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6940D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343-3p</w:t>
            </w:r>
          </w:p>
          <w:p w14:paraId="54E9528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38-3p</w:t>
            </w:r>
          </w:p>
          <w:p w14:paraId="1610818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74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46DD0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9966F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0F4E3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IREB2</w:t>
            </w:r>
          </w:p>
          <w:p w14:paraId="3938A14C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17FC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691A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/ Unclassified</w:t>
            </w:r>
          </w:p>
        </w:tc>
      </w:tr>
      <w:tr w:rsidR="000C0E47" w:rsidRPr="00792E34" w14:paraId="44149306" w14:textId="77777777" w:rsidTr="001E08C9">
        <w:trPr>
          <w:trHeight w:val="5023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9F0E74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271-5p</w:t>
            </w:r>
          </w:p>
          <w:p w14:paraId="62FA2A6A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43-3p</w:t>
            </w:r>
          </w:p>
          <w:p w14:paraId="323A2024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81d-5p</w:t>
            </w:r>
          </w:p>
          <w:p w14:paraId="7AEFD3A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02-5p</w:t>
            </w:r>
          </w:p>
          <w:p w14:paraId="5D988271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64</w:t>
            </w:r>
          </w:p>
          <w:p w14:paraId="3ED106C9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30-5p</w:t>
            </w:r>
          </w:p>
          <w:p w14:paraId="73FE2FC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6088</w:t>
            </w:r>
          </w:p>
          <w:p w14:paraId="797BA83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6509-3p</w:t>
            </w:r>
          </w:p>
          <w:p w14:paraId="17F0B4A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6509-5p</w:t>
            </w:r>
          </w:p>
          <w:p w14:paraId="085005FA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877-5p</w:t>
            </w:r>
          </w:p>
          <w:p w14:paraId="0101F2F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888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4485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A857A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37429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KRAS</w:t>
            </w:r>
          </w:p>
          <w:p w14:paraId="79017530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F5AB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EC49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65E752" w14:textId="5736C19F" w:rsidR="000C0E47" w:rsidRPr="00792E34" w:rsidRDefault="000C0E47" w:rsidP="000C32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  <w:p w14:paraId="3A680856" w14:textId="77777777" w:rsidR="000C0E47" w:rsidRPr="00792E34" w:rsidRDefault="000C0E47" w:rsidP="001E08C9">
            <w:pPr>
              <w:tabs>
                <w:tab w:val="left" w:pos="2184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C0E47" w:rsidRPr="00792E34" w14:paraId="769CE0E1" w14:textId="77777777" w:rsidTr="001E08C9">
        <w:trPr>
          <w:trHeight w:val="233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59277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28-5p</w:t>
            </w:r>
          </w:p>
          <w:p w14:paraId="4B4BFBB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63</w:t>
            </w:r>
          </w:p>
          <w:p w14:paraId="3D045C2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3b-5p</w:t>
            </w:r>
          </w:p>
          <w:p w14:paraId="6B4FC7E9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668-3p</w:t>
            </w:r>
          </w:p>
          <w:p w14:paraId="6EB538F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708-5p</w:t>
            </w:r>
          </w:p>
          <w:p w14:paraId="3958522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76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54489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72431E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85A372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DC4C8C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LIF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13B5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FEB0C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D0AE4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BA36B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D2571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A95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C10BC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ECB7D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558CF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0CF19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5ABCB504" w14:textId="77777777" w:rsidTr="001E08C9"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7B6C0C5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05-5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7B21BE44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LPIN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88D291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3A6F4BD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7AB05B95" w14:textId="77777777" w:rsidTr="001E08C9">
        <w:trPr>
          <w:trHeight w:val="58"/>
        </w:trPr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147952B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29-1-3p</w:t>
            </w:r>
          </w:p>
          <w:p w14:paraId="0D66FE6A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321</w:t>
            </w:r>
          </w:p>
          <w:p w14:paraId="433AEA5F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701-5p</w:t>
            </w:r>
          </w:p>
          <w:p w14:paraId="463E0B6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756-5p</w:t>
            </w:r>
          </w:p>
          <w:p w14:paraId="5547BCB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4a-5p</w:t>
            </w:r>
          </w:p>
          <w:p w14:paraId="3C208E74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654-3p</w:t>
            </w:r>
          </w:p>
          <w:p w14:paraId="4805D24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769-5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6626BA0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F58FB0" w14:textId="6F337ABE" w:rsidR="000C0E47" w:rsidRPr="00792E34" w:rsidRDefault="000C0E47" w:rsidP="005A7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MAFG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F5F2E6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84417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55FEC66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0E1E6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nclassified</w:t>
            </w:r>
          </w:p>
        </w:tc>
      </w:tr>
      <w:tr w:rsidR="000C0E47" w:rsidRPr="00792E34" w14:paraId="7E003787" w14:textId="77777777" w:rsidTr="00390906">
        <w:trPr>
          <w:trHeight w:val="1133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B655F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278</w:t>
            </w:r>
          </w:p>
          <w:p w14:paraId="200DDCA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89-3p</w:t>
            </w:r>
          </w:p>
          <w:p w14:paraId="4ED68AF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3a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9D3A1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C92A9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74A8B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MAPK14</w:t>
            </w:r>
          </w:p>
          <w:p w14:paraId="437972F6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C123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17065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F7C2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8B59C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/ Unclassified</w:t>
            </w:r>
          </w:p>
        </w:tc>
      </w:tr>
      <w:tr w:rsidR="000C0E47" w:rsidRPr="00792E34" w14:paraId="4EBD69B6" w14:textId="77777777" w:rsidTr="00390906">
        <w:trPr>
          <w:trHeight w:val="2357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F293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30b-3p</w:t>
            </w:r>
          </w:p>
          <w:p w14:paraId="02BCB724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16b-5p</w:t>
            </w:r>
          </w:p>
          <w:p w14:paraId="1CCA8E3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39-5p</w:t>
            </w:r>
          </w:p>
          <w:p w14:paraId="21BF697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640-5p</w:t>
            </w:r>
          </w:p>
          <w:p w14:paraId="473CF62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701-5p</w:t>
            </w:r>
          </w:p>
          <w:p w14:paraId="08BB474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712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A28D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EE775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6E2B8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MDM4</w:t>
            </w:r>
          </w:p>
          <w:p w14:paraId="3987D2F3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3E02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3B66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89F65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1BA747DF" w14:textId="77777777" w:rsidTr="00390906">
        <w:trPr>
          <w:trHeight w:val="341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8D44B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let-7c-5p</w:t>
            </w:r>
          </w:p>
          <w:p w14:paraId="6D929D10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let-7d-5p</w:t>
            </w:r>
          </w:p>
          <w:p w14:paraId="2CA05491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let-7f-5p</w:t>
            </w:r>
          </w:p>
          <w:p w14:paraId="1DD90BE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24-3p</w:t>
            </w:r>
          </w:p>
          <w:p w14:paraId="2AAB675A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86-5p</w:t>
            </w:r>
          </w:p>
          <w:p w14:paraId="0CA8C2E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622b-5p</w:t>
            </w:r>
          </w:p>
          <w:p w14:paraId="4149341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500</w:t>
            </w:r>
          </w:p>
          <w:p w14:paraId="30611879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766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CBF72A" w14:textId="036D2847" w:rsidR="000C0E47" w:rsidRPr="00792E34" w:rsidRDefault="000C0E47" w:rsidP="005A7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MIB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F6CB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7DEF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41CEC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2F54A137" w14:textId="77777777" w:rsidTr="00390906">
        <w:trPr>
          <w:trHeight w:val="129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7CEEE1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500a-3p</w:t>
            </w:r>
          </w:p>
          <w:p w14:paraId="02E528C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3c-5p</w:t>
            </w:r>
          </w:p>
          <w:p w14:paraId="2C59F14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758-3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AC16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29B61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3BD3B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NCOA3</w:t>
            </w:r>
          </w:p>
          <w:p w14:paraId="0C351BC0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0A71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C653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47C5E138" w14:textId="77777777" w:rsidTr="00390906">
        <w:trPr>
          <w:trHeight w:val="332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B97C7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9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E8D7FE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NDRG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3014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561C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033996F1" w14:textId="77777777" w:rsidTr="00390906">
        <w:trPr>
          <w:trHeight w:val="3761"/>
        </w:trPr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0D5E02F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05-5p</w:t>
            </w:r>
          </w:p>
          <w:p w14:paraId="6AA4FE4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0a-5p</w:t>
            </w:r>
          </w:p>
          <w:p w14:paraId="56BC7C6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0b-5p</w:t>
            </w:r>
          </w:p>
          <w:p w14:paraId="17FD709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8a-5p</w:t>
            </w:r>
          </w:p>
          <w:p w14:paraId="70D5C771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8b-5p</w:t>
            </w:r>
          </w:p>
          <w:p w14:paraId="545131C9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7a-3p</w:t>
            </w:r>
          </w:p>
          <w:p w14:paraId="49EFD00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0e-5p</w:t>
            </w:r>
          </w:p>
          <w:p w14:paraId="100D490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29-5p</w:t>
            </w:r>
          </w:p>
          <w:p w14:paraId="68B693B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49c-5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1B9DE84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E531D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B56EC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NEDD4</w:t>
            </w:r>
          </w:p>
          <w:p w14:paraId="7D679D2F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5675B6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1BF78F1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42958D59" w14:textId="77777777" w:rsidTr="00390906">
        <w:trPr>
          <w:trHeight w:val="467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603B6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05-5p</w:t>
            </w:r>
          </w:p>
          <w:p w14:paraId="2DD3731A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06a-5p</w:t>
            </w:r>
          </w:p>
          <w:p w14:paraId="23F37C0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7-5p</w:t>
            </w:r>
          </w:p>
          <w:p w14:paraId="4EE9A1E9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0a-5p</w:t>
            </w:r>
          </w:p>
          <w:p w14:paraId="73F5362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0b-5p</w:t>
            </w:r>
          </w:p>
          <w:p w14:paraId="212BF740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682-5p</w:t>
            </w:r>
          </w:p>
          <w:p w14:paraId="2EB90DD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49c-5p</w:t>
            </w:r>
          </w:p>
          <w:p w14:paraId="0C53F44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9d-3p</w:t>
            </w:r>
          </w:p>
          <w:p w14:paraId="0BCF0A1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664b-3p</w:t>
            </w:r>
          </w:p>
          <w:p w14:paraId="20C37E2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875-5p</w:t>
            </w:r>
          </w:p>
          <w:p w14:paraId="06CAAD6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93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0FBEC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17239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F5C20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NEDD4L</w:t>
            </w:r>
          </w:p>
          <w:p w14:paraId="6D219941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9EB1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96E9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7312899A" w14:textId="77777777" w:rsidTr="00390906">
        <w:trPr>
          <w:trHeight w:val="2519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C632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46a-5p</w:t>
            </w:r>
          </w:p>
          <w:p w14:paraId="39559901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78g</w:t>
            </w:r>
          </w:p>
          <w:p w14:paraId="23DB855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918</w:t>
            </w:r>
          </w:p>
          <w:p w14:paraId="379658F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89-3p</w:t>
            </w:r>
          </w:p>
          <w:p w14:paraId="1DE065E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0-5p</w:t>
            </w:r>
          </w:p>
          <w:p w14:paraId="44B15AA1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625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EEAFEC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53B995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NF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A741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437FF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1BC6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B50F2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1224A3FA" w14:textId="77777777" w:rsidTr="00390906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35DB9F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4661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73436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NFE2L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AC01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8800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/ Marker/ Unclassified</w:t>
            </w:r>
          </w:p>
        </w:tc>
      </w:tr>
      <w:tr w:rsidR="000C0E47" w:rsidRPr="00792E34" w14:paraId="6A1927DC" w14:textId="77777777" w:rsidTr="00390906">
        <w:trPr>
          <w:trHeight w:val="1723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B364F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let-7d-5p</w:t>
            </w:r>
          </w:p>
          <w:p w14:paraId="57354BF1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458</w:t>
            </w:r>
          </w:p>
          <w:p w14:paraId="32AF5230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5-5p</w:t>
            </w:r>
          </w:p>
          <w:p w14:paraId="0AF0DC0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942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358AD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1BA6C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DA103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ADB5E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NRAS</w:t>
            </w:r>
          </w:p>
          <w:p w14:paraId="4C272851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0C62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CDC96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4B0C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F9D97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55B4175C" w14:textId="77777777" w:rsidTr="00390906">
        <w:trPr>
          <w:trHeight w:val="857"/>
        </w:trPr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621B1D94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07</w:t>
            </w:r>
          </w:p>
          <w:p w14:paraId="454A9DD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97-5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5A97251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76BC3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PDK4</w:t>
            </w:r>
          </w:p>
          <w:p w14:paraId="2D1F9A8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077A2A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A6CAC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31BF5C9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50BEC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3F8A8DAF" w14:textId="77777777" w:rsidTr="00390906">
        <w:trPr>
          <w:trHeight w:val="2825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F1054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247-5p</w:t>
            </w:r>
          </w:p>
          <w:p w14:paraId="516555D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355-5p</w:t>
            </w:r>
          </w:p>
          <w:p w14:paraId="379B8834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29-3p</w:t>
            </w:r>
          </w:p>
          <w:p w14:paraId="64C4FDF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62-3p</w:t>
            </w:r>
          </w:p>
          <w:p w14:paraId="744FED14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83-3p</w:t>
            </w:r>
          </w:p>
          <w:p w14:paraId="39471E3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85-5p</w:t>
            </w:r>
          </w:p>
          <w:p w14:paraId="785FDB4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69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04AFA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D4584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4AE91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PHF21A</w:t>
            </w:r>
          </w:p>
          <w:p w14:paraId="5EDC0C23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E9DF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078E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457A2138" w14:textId="77777777" w:rsidTr="00390906">
        <w:trPr>
          <w:trHeight w:val="857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6A37B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84-5p</w:t>
            </w:r>
          </w:p>
          <w:p w14:paraId="22E8F3E0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23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E0A44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0B11B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PML</w:t>
            </w:r>
          </w:p>
          <w:p w14:paraId="59B3256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D73F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082E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53CDB6F4" w14:textId="77777777" w:rsidTr="00390906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594A9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49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90711A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PRDX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FED4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DA55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01DD1EF1" w14:textId="77777777" w:rsidTr="00390906">
        <w:trPr>
          <w:trHeight w:val="143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F0842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54-5p</w:t>
            </w:r>
          </w:p>
          <w:p w14:paraId="4709EFD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83-5p</w:t>
            </w:r>
          </w:p>
          <w:p w14:paraId="634386CA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62-5p</w:t>
            </w:r>
          </w:p>
          <w:p w14:paraId="3096D23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873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0C6CB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B37A4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67C34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BC26F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PRKCA</w:t>
            </w:r>
          </w:p>
          <w:p w14:paraId="002F5183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B201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7BCC8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2E7B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10F03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6C6CAD91" w14:textId="77777777" w:rsidTr="00390906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F8C1A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4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2A9259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PTGS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D4DF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5C96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Marker</w:t>
            </w:r>
          </w:p>
        </w:tc>
      </w:tr>
      <w:tr w:rsidR="000C0E47" w:rsidRPr="00792E34" w14:paraId="16D02AB1" w14:textId="77777777" w:rsidTr="00390906">
        <w:trPr>
          <w:trHeight w:val="557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4B7589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let-7d-5p</w:t>
            </w:r>
          </w:p>
          <w:p w14:paraId="09E8C4F1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let-7f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D7FF8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73D8A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RRM2</w:t>
            </w:r>
          </w:p>
          <w:p w14:paraId="754B785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8D08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2B46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/ Unclassified</w:t>
            </w:r>
          </w:p>
        </w:tc>
      </w:tr>
      <w:tr w:rsidR="000C0E47" w:rsidRPr="00792E34" w14:paraId="68C37163" w14:textId="77777777" w:rsidTr="00390906">
        <w:trPr>
          <w:trHeight w:val="3788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028D29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let-7c-5p</w:t>
            </w:r>
          </w:p>
          <w:p w14:paraId="3BEE34F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let-7f-5p</w:t>
            </w:r>
          </w:p>
          <w:p w14:paraId="3C729DC1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185-5p</w:t>
            </w:r>
          </w:p>
          <w:p w14:paraId="141ACD8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81b-5p</w:t>
            </w:r>
          </w:p>
          <w:p w14:paraId="634B9AC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00b-3p</w:t>
            </w:r>
          </w:p>
          <w:p w14:paraId="667D528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681-5p</w:t>
            </w:r>
          </w:p>
          <w:p w14:paraId="70D3F28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29-5p</w:t>
            </w:r>
          </w:p>
          <w:p w14:paraId="0E0B73E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32-5p</w:t>
            </w:r>
          </w:p>
          <w:p w14:paraId="6869C5A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98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242DC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FDCF9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119DA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CD</w:t>
            </w:r>
          </w:p>
          <w:p w14:paraId="42DA3316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F25B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888C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6727E7B1" w14:textId="77777777" w:rsidTr="00390906">
        <w:trPr>
          <w:trHeight w:val="332"/>
        </w:trPr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2CE1C6E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93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6C990B0C" w14:textId="494929B8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LC16A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649B7D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151F270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7C4F841F" w14:textId="77777777" w:rsidTr="00605FE6">
        <w:trPr>
          <w:trHeight w:val="899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F0501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1286</w:t>
            </w:r>
          </w:p>
          <w:p w14:paraId="1E3D2D3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38-5p</w:t>
            </w:r>
          </w:p>
          <w:p w14:paraId="2BFC6CE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46a-5p</w:t>
            </w:r>
          </w:p>
          <w:p w14:paraId="0DEB8C31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10-3p</w:t>
            </w:r>
          </w:p>
          <w:p w14:paraId="206DE59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96-3p</w:t>
            </w:r>
          </w:p>
          <w:p w14:paraId="330DB360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26-5p</w:t>
            </w:r>
          </w:p>
          <w:p w14:paraId="2FA7401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29-5p</w:t>
            </w:r>
          </w:p>
          <w:p w14:paraId="3E522B6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78a-3p</w:t>
            </w:r>
          </w:p>
          <w:p w14:paraId="7158C2D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78b</w:t>
            </w:r>
          </w:p>
          <w:p w14:paraId="75385460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78d</w:t>
            </w:r>
          </w:p>
          <w:p w14:paraId="0D09DAC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78e</w:t>
            </w:r>
          </w:p>
          <w:p w14:paraId="4E1B5139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78f</w:t>
            </w:r>
          </w:p>
          <w:p w14:paraId="0907C96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78h</w:t>
            </w:r>
          </w:p>
          <w:p w14:paraId="0AC567A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78i</w:t>
            </w:r>
          </w:p>
          <w:p w14:paraId="522559B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83-5p</w:t>
            </w:r>
          </w:p>
          <w:p w14:paraId="7DEF8D3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05-3p</w:t>
            </w:r>
          </w:p>
          <w:p w14:paraId="6A0A02C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08-3p</w:t>
            </w:r>
          </w:p>
          <w:p w14:paraId="1D1946F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8d-5p</w:t>
            </w:r>
          </w:p>
          <w:p w14:paraId="6DC42DD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9b-5p</w:t>
            </w:r>
          </w:p>
          <w:p w14:paraId="1A1EC50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9c-5p</w:t>
            </w:r>
          </w:p>
          <w:p w14:paraId="297A75F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20c-5p</w:t>
            </w:r>
          </w:p>
          <w:p w14:paraId="5A0D44D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758-3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162B4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87B18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B1E38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7386D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331C2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CC021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7A461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DEB5B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LC38A1</w:t>
            </w:r>
          </w:p>
          <w:p w14:paraId="20EF2360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A839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57D98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40F26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A1061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7410B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B27E0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9667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7FDC5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348D6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81A99B" w14:textId="77777777" w:rsidR="000C0E47" w:rsidRPr="00792E34" w:rsidRDefault="000C0E47" w:rsidP="0039090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548AA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591A3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633D9152" w14:textId="77777777" w:rsidTr="00390906">
        <w:trPr>
          <w:trHeight w:val="260"/>
        </w:trPr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118C98C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0a-5p</w:t>
            </w:r>
          </w:p>
          <w:p w14:paraId="59CE5D3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0b-5p</w:t>
            </w:r>
          </w:p>
          <w:p w14:paraId="5CDAED0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74-5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55C434E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2D87E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C4C0C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LC40A1</w:t>
            </w:r>
          </w:p>
          <w:p w14:paraId="6B23794A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94366F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4CD35A5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24F5A507" w14:textId="77777777" w:rsidTr="00390906">
        <w:trPr>
          <w:trHeight w:val="107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CEF3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87a-3p</w:t>
            </w:r>
          </w:p>
          <w:p w14:paraId="41714D6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9c-3p</w:t>
            </w:r>
          </w:p>
          <w:p w14:paraId="32B2FBA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579-3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6DE97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A2A7B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07F7E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MAD7</w:t>
            </w:r>
          </w:p>
          <w:p w14:paraId="59BD7723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7B78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C5D5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03F02676" w14:textId="77777777" w:rsidTr="00390906"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7EC8CFE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614-5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78DC2934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NC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125A5E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0C5A6C0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609E2CF9" w14:textId="77777777" w:rsidTr="00390906">
        <w:trPr>
          <w:trHeight w:val="857"/>
        </w:trPr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2F003A6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914-3p</w:t>
            </w:r>
          </w:p>
          <w:p w14:paraId="36CCA050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9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632EE75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6CE87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QSTM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21FE9F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605BF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14B3D58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13E75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3EA3952A" w14:textId="77777777" w:rsidTr="00390906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3033C9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532-3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3F6C00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REBF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F2ED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5BF9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502DED5C" w14:textId="77777777" w:rsidTr="00390906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9E448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93a-3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B7A178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TMN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A5BC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08DD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nclassified</w:t>
            </w:r>
          </w:p>
        </w:tc>
      </w:tr>
      <w:tr w:rsidR="000C0E47" w:rsidRPr="00792E34" w14:paraId="7062606A" w14:textId="77777777" w:rsidTr="00390906">
        <w:trPr>
          <w:trHeight w:val="1025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F7B91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25a-5p</w:t>
            </w:r>
          </w:p>
          <w:p w14:paraId="16856D7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55-3p</w:t>
            </w:r>
          </w:p>
          <w:p w14:paraId="17C4751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744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CC186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D0A0E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B978F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V39H1</w:t>
            </w:r>
          </w:p>
          <w:p w14:paraId="3A62544D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E7D6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6BEC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7C6D76A9" w14:textId="77777777" w:rsidTr="00390906">
        <w:trPr>
          <w:trHeight w:val="129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19A73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32-5p</w:t>
            </w:r>
          </w:p>
          <w:p w14:paraId="3830A141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99b-3p</w:t>
            </w:r>
          </w:p>
          <w:p w14:paraId="3CA6FDE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769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673EB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DEBED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4CF4D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TFAM</w:t>
            </w:r>
          </w:p>
          <w:p w14:paraId="3B597355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618D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13290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348B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7A49C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3EEE9310" w14:textId="77777777" w:rsidTr="00390906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E3F0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4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741541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TLR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03D2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7A3A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0CA06871" w14:textId="77777777" w:rsidTr="00390906">
        <w:trPr>
          <w:trHeight w:val="647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8CB2A3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319</w:t>
            </w:r>
          </w:p>
          <w:p w14:paraId="6DAE11A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9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E7DF8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76156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TNFAIP3</w:t>
            </w:r>
          </w:p>
          <w:p w14:paraId="501F08F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71C8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FE677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44D2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A15E0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779560D8" w14:textId="77777777" w:rsidTr="00390906">
        <w:trPr>
          <w:trHeight w:val="1043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D3783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let-7e-5p</w:t>
            </w:r>
          </w:p>
          <w:p w14:paraId="4BB8970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294</w:t>
            </w:r>
          </w:p>
          <w:p w14:paraId="03878DD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50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5A28D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DC58A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TP53</w:t>
            </w:r>
          </w:p>
          <w:p w14:paraId="3B41D523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F602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0B17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  <w:tr w:rsidR="000C0E47" w:rsidRPr="00792E34" w14:paraId="5FD96A52" w14:textId="77777777" w:rsidTr="00390906">
        <w:trPr>
          <w:trHeight w:val="1016"/>
        </w:trPr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38B1424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87-3p</w:t>
            </w:r>
          </w:p>
          <w:p w14:paraId="0348180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9a-3p</w:t>
            </w:r>
          </w:p>
          <w:p w14:paraId="7FCE788A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99b-5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2EF3489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34760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A1256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TRIB2</w:t>
            </w:r>
          </w:p>
          <w:p w14:paraId="72252DCB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75AC03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8D581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79878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1D522F9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F7DDD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0646D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Suppressor</w:t>
            </w:r>
          </w:p>
        </w:tc>
      </w:tr>
      <w:tr w:rsidR="000C0E47" w:rsidRPr="00792E34" w14:paraId="20BDA378" w14:textId="77777777" w:rsidTr="00390906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D0A40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271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3285E1" w14:textId="77777777" w:rsidR="000C0E47" w:rsidRPr="00792E34" w:rsidRDefault="000C0E47" w:rsidP="0039090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TRIB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6C59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6AB7D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nclassified</w:t>
            </w:r>
          </w:p>
        </w:tc>
      </w:tr>
      <w:tr w:rsidR="000C0E47" w:rsidRPr="00792E34" w14:paraId="44B31688" w14:textId="77777777" w:rsidTr="00390906">
        <w:trPr>
          <w:trHeight w:val="845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34E9E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50-5p</w:t>
            </w:r>
          </w:p>
          <w:p w14:paraId="56FDAB9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760</w:t>
            </w:r>
          </w:p>
          <w:p w14:paraId="5CAD936E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96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FDC44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60493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E57FE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TSC22D3</w:t>
            </w:r>
          </w:p>
          <w:p w14:paraId="466867E1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D17B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81C5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nclassified</w:t>
            </w:r>
          </w:p>
        </w:tc>
      </w:tr>
      <w:tr w:rsidR="000C0E47" w:rsidRPr="00792E34" w14:paraId="47C6106E" w14:textId="77777777" w:rsidTr="00390906">
        <w:trPr>
          <w:trHeight w:val="2654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7447B5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02a-3p</w:t>
            </w:r>
          </w:p>
          <w:p w14:paraId="78EFBE98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179</w:t>
            </w:r>
          </w:p>
          <w:p w14:paraId="206FD73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20d-3p</w:t>
            </w:r>
          </w:p>
          <w:p w14:paraId="7DA1091C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88</w:t>
            </w:r>
          </w:p>
          <w:p w14:paraId="25E7821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627-5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767D3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AE0D5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43314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C55240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TXNIP</w:t>
            </w:r>
          </w:p>
          <w:p w14:paraId="46AF980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67ECC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F37CE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D81F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FB5F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D5ECC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E857E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81A7D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nclassified</w:t>
            </w:r>
          </w:p>
          <w:p w14:paraId="3711ACC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779CE4" w14:textId="77777777" w:rsidR="000C0E47" w:rsidRPr="00792E34" w:rsidRDefault="000C0E47" w:rsidP="0039090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68E27F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C0E47" w:rsidRPr="00792E34" w14:paraId="58B3FF1B" w14:textId="77777777" w:rsidTr="00390906">
        <w:trPr>
          <w:trHeight w:val="1106"/>
        </w:trPr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14713430" w14:textId="77777777" w:rsidR="000C0E47" w:rsidRPr="00792E34" w:rsidRDefault="000C0E47" w:rsidP="00390906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05-5p</w:t>
            </w:r>
          </w:p>
          <w:p w14:paraId="55EBE250" w14:textId="77777777" w:rsidR="000C0E47" w:rsidRPr="00792E34" w:rsidRDefault="000C0E47" w:rsidP="00390906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91-5p</w:t>
            </w:r>
          </w:p>
          <w:p w14:paraId="5555FED6" w14:textId="77777777" w:rsidR="000C0E47" w:rsidRPr="00792E34" w:rsidRDefault="000C0E47" w:rsidP="00390906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873-3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5F1E478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AB2CE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A766EB" w14:textId="4EF31DE0" w:rsidR="000C0E47" w:rsidRPr="00792E34" w:rsidRDefault="000C0E47" w:rsidP="003909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TXNRD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9243B8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0CBB6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7E46F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14:paraId="0C74746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A16522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B1B686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nclassified</w:t>
            </w:r>
          </w:p>
        </w:tc>
      </w:tr>
      <w:tr w:rsidR="000C0E47" w:rsidRPr="00792E34" w14:paraId="0054D4D0" w14:textId="77777777" w:rsidTr="00390906">
        <w:trPr>
          <w:trHeight w:val="1529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4E9324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302a-3p</w:t>
            </w:r>
          </w:p>
          <w:p w14:paraId="3D6F87DF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373-3p</w:t>
            </w:r>
          </w:p>
          <w:p w14:paraId="7ABC4DE6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19d-3p</w:t>
            </w:r>
          </w:p>
          <w:p w14:paraId="2505733B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526b-3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226FE1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2AF59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1C561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1F2E4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VLDLR</w:t>
            </w:r>
          </w:p>
          <w:p w14:paraId="5D3E7084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F704A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E4EF17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p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5299C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BB73C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Unclassified</w:t>
            </w:r>
          </w:p>
        </w:tc>
      </w:tr>
      <w:tr w:rsidR="000C0E47" w:rsidRPr="00792E34" w14:paraId="0E7B7D82" w14:textId="77777777" w:rsidTr="00390906">
        <w:trPr>
          <w:trHeight w:val="3022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74E24A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39-5p</w:t>
            </w:r>
          </w:p>
          <w:p w14:paraId="0C1A099A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99a-3p</w:t>
            </w:r>
          </w:p>
          <w:p w14:paraId="5DEF1D34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199b-3p</w:t>
            </w:r>
          </w:p>
          <w:p w14:paraId="39403FF0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200c-3p</w:t>
            </w:r>
          </w:p>
          <w:p w14:paraId="70E1B12D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431-5p</w:t>
            </w:r>
          </w:p>
          <w:p w14:paraId="1D570722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642a-3p</w:t>
            </w:r>
          </w:p>
          <w:p w14:paraId="2EB95987" w14:textId="77777777" w:rsidR="000C0E47" w:rsidRPr="00792E34" w:rsidRDefault="000C0E47" w:rsidP="001E08C9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hsa-miR-642b-3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AC500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87216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18D50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2E6FE8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87DF83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ZEB1</w:t>
            </w:r>
          </w:p>
          <w:p w14:paraId="50968253" w14:textId="77777777" w:rsidR="000C0E47" w:rsidRPr="00792E34" w:rsidRDefault="000C0E47" w:rsidP="001E08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B87B1" w14:textId="77777777" w:rsidR="000C0E47" w:rsidRPr="00792E34" w:rsidRDefault="000C0E47" w:rsidP="0039090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115FFB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9BC905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own regula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9C517" w14:textId="77777777" w:rsidR="000C0E47" w:rsidRPr="00792E34" w:rsidRDefault="000C0E47" w:rsidP="0039090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8AE92E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208424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9ABE19" w14:textId="77777777" w:rsidR="000C0E47" w:rsidRPr="00792E34" w:rsidRDefault="000C0E47" w:rsidP="001E08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2E34">
              <w:rPr>
                <w:rFonts w:asciiTheme="majorBidi" w:hAnsiTheme="majorBidi" w:cstheme="majorBidi"/>
                <w:sz w:val="18"/>
                <w:szCs w:val="18"/>
              </w:rPr>
              <w:t>Driver</w:t>
            </w:r>
          </w:p>
        </w:tc>
      </w:tr>
    </w:tbl>
    <w:p w14:paraId="611877FD" w14:textId="77777777" w:rsidR="000C0E47" w:rsidRPr="000C0E47" w:rsidRDefault="000C0E47" w:rsidP="000C0E47"/>
    <w:p w14:paraId="075984B9" w14:textId="1045681B" w:rsidR="000C0E47" w:rsidRPr="000C0E47" w:rsidRDefault="000C0E47" w:rsidP="000C0E47"/>
    <w:p w14:paraId="51B77E71" w14:textId="077A9C75" w:rsidR="000C0E47" w:rsidRPr="000C0E47" w:rsidRDefault="000C0E47" w:rsidP="000C0E47"/>
    <w:p w14:paraId="05D0DB19" w14:textId="3871F01A" w:rsidR="000C0E47" w:rsidRPr="000C0E47" w:rsidRDefault="000C0E47" w:rsidP="000C0E47"/>
    <w:p w14:paraId="0614DAC2" w14:textId="6918F8A0" w:rsidR="000C0E47" w:rsidRPr="000C0E47" w:rsidRDefault="000C0E47" w:rsidP="000C0E47"/>
    <w:p w14:paraId="7E06FC25" w14:textId="6D041877" w:rsidR="000C0E47" w:rsidRPr="000C0E47" w:rsidRDefault="000C0E47" w:rsidP="000C0E47"/>
    <w:p w14:paraId="512B8557" w14:textId="0DA73B0B" w:rsidR="000C0E47" w:rsidRPr="000C0E47" w:rsidRDefault="000C0E47" w:rsidP="000C0E47"/>
    <w:p w14:paraId="6390BFB4" w14:textId="43174AC3" w:rsidR="000C0E47" w:rsidRPr="000C0E47" w:rsidRDefault="000C0E47" w:rsidP="000C0E47"/>
    <w:p w14:paraId="6F9BE3AB" w14:textId="4A7A063D" w:rsidR="000C0E47" w:rsidRPr="000C0E47" w:rsidRDefault="000C0E47" w:rsidP="000C0E47"/>
    <w:p w14:paraId="464E3A63" w14:textId="4222B4D7" w:rsidR="000C0E47" w:rsidRPr="000C0E47" w:rsidRDefault="000C0E47" w:rsidP="000C0E47"/>
    <w:p w14:paraId="488083E2" w14:textId="05503E89" w:rsidR="000C0E47" w:rsidRPr="000C0E47" w:rsidRDefault="000C0E47" w:rsidP="000C0E47"/>
    <w:p w14:paraId="727BC18B" w14:textId="10BCDF0B" w:rsidR="000C0E47" w:rsidRPr="000C0E47" w:rsidRDefault="000C0E47" w:rsidP="000C0E47"/>
    <w:p w14:paraId="38C5720D" w14:textId="09B53A63" w:rsidR="000C0E47" w:rsidRPr="000C0E47" w:rsidRDefault="000C0E47" w:rsidP="000C0E47"/>
    <w:p w14:paraId="088D9D64" w14:textId="3BDBCC5C" w:rsidR="000C0E47" w:rsidRPr="000C0E47" w:rsidRDefault="000C0E47" w:rsidP="000C0E47"/>
    <w:p w14:paraId="7A3BC6C0" w14:textId="6244B214" w:rsidR="000C0E47" w:rsidRDefault="000C0E47" w:rsidP="000C0E47"/>
    <w:p w14:paraId="00708CB3" w14:textId="3A505E14" w:rsidR="000C0E47" w:rsidRDefault="000C0E47" w:rsidP="000C0E47">
      <w:pPr>
        <w:tabs>
          <w:tab w:val="left" w:pos="6301"/>
        </w:tabs>
      </w:pPr>
      <w:r>
        <w:tab/>
      </w:r>
    </w:p>
    <w:p w14:paraId="383608B2" w14:textId="0BF86FEE" w:rsidR="000C0E47" w:rsidRDefault="000C0E47" w:rsidP="000C0E47">
      <w:pPr>
        <w:tabs>
          <w:tab w:val="left" w:pos="6301"/>
        </w:tabs>
      </w:pPr>
    </w:p>
    <w:p w14:paraId="54EABA14" w14:textId="77777777" w:rsidR="000C0E47" w:rsidRPr="000C0E47" w:rsidRDefault="000C0E47" w:rsidP="000C0E47">
      <w:pPr>
        <w:tabs>
          <w:tab w:val="left" w:pos="6301"/>
        </w:tabs>
      </w:pPr>
    </w:p>
    <w:sectPr w:rsidR="000C0E47" w:rsidRPr="000C0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A9E"/>
    <w:rsid w:val="000C0E47"/>
    <w:rsid w:val="000C320D"/>
    <w:rsid w:val="001E08C9"/>
    <w:rsid w:val="002E4C16"/>
    <w:rsid w:val="003361F2"/>
    <w:rsid w:val="00390906"/>
    <w:rsid w:val="003A46CC"/>
    <w:rsid w:val="004771D6"/>
    <w:rsid w:val="004B0A9E"/>
    <w:rsid w:val="004E0BB5"/>
    <w:rsid w:val="005A79C3"/>
    <w:rsid w:val="00605FE6"/>
    <w:rsid w:val="00706DAA"/>
    <w:rsid w:val="007E20A9"/>
    <w:rsid w:val="00830604"/>
    <w:rsid w:val="0095469F"/>
    <w:rsid w:val="009C559B"/>
    <w:rsid w:val="00BC4E76"/>
    <w:rsid w:val="00BF3436"/>
    <w:rsid w:val="00C350B6"/>
    <w:rsid w:val="00D02DAA"/>
    <w:rsid w:val="00D66412"/>
    <w:rsid w:val="00D946EC"/>
    <w:rsid w:val="00DC6D2A"/>
    <w:rsid w:val="00E54AEC"/>
    <w:rsid w:val="00FD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9726A"/>
  <w15:chartTrackingRefBased/>
  <w15:docId w15:val="{0D58A977-BA70-4507-B98A-EE2AC50D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C559B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  <w:style w:type="table" w:styleId="GridTable1Light">
    <w:name w:val="Grid Table 1 Light"/>
    <w:basedOn w:val="TableNormal"/>
    <w:uiPriority w:val="46"/>
    <w:rsid w:val="000C0E4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56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0</Pages>
  <Words>932</Words>
  <Characters>531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eh M</dc:creator>
  <cp:keywords/>
  <dc:description/>
  <cp:lastModifiedBy>Laura Niven</cp:lastModifiedBy>
  <cp:revision>21</cp:revision>
  <dcterms:created xsi:type="dcterms:W3CDTF">2025-06-01T05:44:00Z</dcterms:created>
  <dcterms:modified xsi:type="dcterms:W3CDTF">2025-09-23T08:06:00Z</dcterms:modified>
</cp:coreProperties>
</file>